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F853E2" w14:textId="6C9317CE" w:rsidR="00FF4CEB" w:rsidRDefault="00FF4CEB" w:rsidP="001877E5">
      <w:pPr>
        <w:spacing w:after="120"/>
        <w:rPr>
          <w:rFonts w:ascii="Times New Roman" w:hAnsi="Times New Roman" w:cs="Times New Roman"/>
          <w:sz w:val="24"/>
          <w:szCs w:val="24"/>
          <w:lang w:val="en-US"/>
        </w:rPr>
      </w:pPr>
      <w:r w:rsidRPr="004A2DB0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E00930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7C560A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4A2DB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– </w:t>
      </w:r>
      <w:r w:rsidR="001877E5" w:rsidRPr="001877E5">
        <w:rPr>
          <w:rFonts w:ascii="Times New Roman" w:hAnsi="Times New Roman" w:cs="Times New Roman"/>
          <w:sz w:val="24"/>
          <w:szCs w:val="24"/>
          <w:lang w:val="en-US"/>
        </w:rPr>
        <w:t>Results for the government sphere groups with respect to restriction, age, and size subgroup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70"/>
        <w:gridCol w:w="1120"/>
        <w:gridCol w:w="671"/>
        <w:gridCol w:w="761"/>
        <w:gridCol w:w="870"/>
        <w:gridCol w:w="1277"/>
        <w:gridCol w:w="842"/>
        <w:gridCol w:w="1305"/>
        <w:gridCol w:w="876"/>
        <w:gridCol w:w="1358"/>
        <w:gridCol w:w="842"/>
        <w:gridCol w:w="1305"/>
        <w:gridCol w:w="842"/>
        <w:gridCol w:w="1299"/>
      </w:tblGrid>
      <w:tr w:rsidR="006A4C05" w:rsidRPr="003C7CAE" w14:paraId="3AAD2016" w14:textId="77777777" w:rsidTr="003C7CAE">
        <w:trPr>
          <w:trHeight w:val="287"/>
        </w:trPr>
        <w:tc>
          <w:tcPr>
            <w:tcW w:w="698" w:type="pct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3542D6" w14:textId="77777777" w:rsidR="006A4C05" w:rsidRPr="003C7CAE" w:rsidRDefault="006A4C05" w:rsidP="006A4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3C7C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Groups</w:t>
            </w:r>
            <w:proofErr w:type="spellEnd"/>
            <w:r w:rsidRPr="003C7C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/</w:t>
            </w:r>
            <w:proofErr w:type="spellStart"/>
            <w:r w:rsidRPr="003C7C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subgroups</w:t>
            </w:r>
            <w:proofErr w:type="spellEnd"/>
          </w:p>
        </w:tc>
        <w:tc>
          <w:tcPr>
            <w:tcW w:w="360" w:type="pct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51DB64" w14:textId="77777777" w:rsidR="006A4C05" w:rsidRPr="003C7CAE" w:rsidRDefault="006A4C05" w:rsidP="006A4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PA </w:t>
            </w:r>
            <w:proofErr w:type="spellStart"/>
            <w:r w:rsidRPr="003C7C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Units</w:t>
            </w:r>
            <w:proofErr w:type="spellEnd"/>
          </w:p>
        </w:tc>
        <w:tc>
          <w:tcPr>
            <w:tcW w:w="461" w:type="pct"/>
            <w:gridSpan w:val="2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6864" w14:textId="77777777" w:rsidR="006A4C05" w:rsidRPr="003C7CAE" w:rsidRDefault="006A4C05" w:rsidP="006A4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S.U.</w:t>
            </w:r>
          </w:p>
        </w:tc>
        <w:tc>
          <w:tcPr>
            <w:tcW w:w="691" w:type="pct"/>
            <w:gridSpan w:val="2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38EBC" w14:textId="77777777" w:rsidR="006A4C05" w:rsidRPr="003C7CAE" w:rsidRDefault="006A4C05" w:rsidP="006A4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ATT</w:t>
            </w:r>
          </w:p>
        </w:tc>
        <w:tc>
          <w:tcPr>
            <w:tcW w:w="691" w:type="pct"/>
            <w:gridSpan w:val="2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83F0" w14:textId="77777777" w:rsidR="006A4C05" w:rsidRPr="003C7CAE" w:rsidRDefault="006A4C05" w:rsidP="006A4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S.E.</w:t>
            </w:r>
          </w:p>
        </w:tc>
        <w:tc>
          <w:tcPr>
            <w:tcW w:w="719" w:type="pct"/>
            <w:gridSpan w:val="2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4628" w14:textId="77777777" w:rsidR="006A4C05" w:rsidRPr="003C7CAE" w:rsidRDefault="006A4C05" w:rsidP="006A4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ATT%</w:t>
            </w:r>
          </w:p>
        </w:tc>
        <w:tc>
          <w:tcPr>
            <w:tcW w:w="691" w:type="pct"/>
            <w:gridSpan w:val="2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960AC" w14:textId="77777777" w:rsidR="006A4C05" w:rsidRPr="003C7CAE" w:rsidRDefault="006A4C05" w:rsidP="006A4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Bias</w:t>
            </w:r>
          </w:p>
        </w:tc>
        <w:tc>
          <w:tcPr>
            <w:tcW w:w="689" w:type="pct"/>
            <w:gridSpan w:val="2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6ECB" w14:textId="77777777" w:rsidR="006A4C05" w:rsidRPr="003C7CAE" w:rsidRDefault="006A4C05" w:rsidP="006A4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P. R²</w:t>
            </w:r>
          </w:p>
        </w:tc>
      </w:tr>
      <w:tr w:rsidR="006A4C05" w:rsidRPr="003C7CAE" w14:paraId="6DED5A71" w14:textId="77777777" w:rsidTr="003C7CAE">
        <w:trPr>
          <w:trHeight w:val="287"/>
        </w:trPr>
        <w:tc>
          <w:tcPr>
            <w:tcW w:w="698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1EB4CAA1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60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18CE45C7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1" w:type="pct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C579B1D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pct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07E68DBE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pct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2D85C36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19" w:type="pct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1564136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1" w:type="pct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51073EE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89" w:type="pct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733C5DF4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</w:tr>
      <w:tr w:rsidR="006A4C05" w:rsidRPr="003C7CAE" w14:paraId="7FE2F503" w14:textId="77777777" w:rsidTr="003C7CAE">
        <w:trPr>
          <w:trHeight w:val="287"/>
        </w:trPr>
        <w:tc>
          <w:tcPr>
            <w:tcW w:w="698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45B3842E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60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12E2BE8B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B48834" w14:textId="77777777" w:rsidR="006A4C05" w:rsidRPr="003C7CAE" w:rsidRDefault="006A4C05" w:rsidP="006A4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3C7C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On</w:t>
            </w:r>
            <w:proofErr w:type="spellEnd"/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DA0516" w14:textId="77777777" w:rsidR="006A4C05" w:rsidRPr="003C7CAE" w:rsidRDefault="006A4C05" w:rsidP="006A4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Total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0200CC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3C7C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Mean</w:t>
            </w:r>
            <w:proofErr w:type="spellEnd"/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E569DA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3C7C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Std</w:t>
            </w:r>
            <w:proofErr w:type="spellEnd"/>
            <w:r w:rsidRPr="003C7C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. Dev.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1A9E92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3C7C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Mean</w:t>
            </w:r>
            <w:proofErr w:type="spellEnd"/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4220BA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3C7C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Std</w:t>
            </w:r>
            <w:proofErr w:type="spellEnd"/>
            <w:r w:rsidRPr="003C7C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. Dev.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EE69AC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3C7C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Mean</w:t>
            </w:r>
            <w:proofErr w:type="spellEnd"/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58A6C0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3C7C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Std</w:t>
            </w:r>
            <w:proofErr w:type="spellEnd"/>
            <w:r w:rsidRPr="003C7C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. Dev.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020796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3C7C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Mean</w:t>
            </w:r>
            <w:proofErr w:type="spellEnd"/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E9FEA7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3C7C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Std</w:t>
            </w:r>
            <w:proofErr w:type="spellEnd"/>
            <w:r w:rsidRPr="003C7C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. Dev.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DB1B7E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3C7C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Mean</w:t>
            </w:r>
            <w:proofErr w:type="spellEnd"/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BA8DE9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3C7C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Std</w:t>
            </w:r>
            <w:proofErr w:type="spellEnd"/>
            <w:r w:rsidRPr="003C7C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. Dev.</w:t>
            </w:r>
          </w:p>
        </w:tc>
      </w:tr>
      <w:tr w:rsidR="006A4C05" w:rsidRPr="003C7CAE" w14:paraId="7C7A5133" w14:textId="77777777" w:rsidTr="003C7CAE">
        <w:trPr>
          <w:trHeight w:val="287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E7E55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3C7C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All</w:t>
            </w:r>
            <w:proofErr w:type="spellEnd"/>
            <w:r w:rsidRPr="003C7C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3C7C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PAs</w:t>
            </w:r>
            <w:proofErr w:type="spellEnd"/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161AA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C87FA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97E20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878A7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96F37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C74F0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EDA81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14D00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3AD14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394F5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659CA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F6B9B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FEF40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6A4C05" w:rsidRPr="003C7CAE" w14:paraId="1DBB7876" w14:textId="77777777" w:rsidTr="003C7CAE">
        <w:trPr>
          <w:trHeight w:val="287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A0164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Feder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460DF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53B7B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97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7A9E3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46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D38E3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9.3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C4AFB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8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57C64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1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1CFE2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2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0FCDA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6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0F250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CCCF6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1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FFAC4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0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425B8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7C8B5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3</w:t>
            </w:r>
          </w:p>
        </w:tc>
      </w:tr>
      <w:tr w:rsidR="006A4C05" w:rsidRPr="003C7CAE" w14:paraId="470FA4E9" w14:textId="77777777" w:rsidTr="003C7CAE">
        <w:trPr>
          <w:trHeight w:val="287"/>
        </w:trPr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08FCE4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tadual</w:t>
            </w:r>
            <w:proofErr w:type="spellEnd"/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DA8F3E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4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B62440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056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998636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191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BEB316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3.28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E93B5F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2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975FF6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3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493FE7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8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254B19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44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BED12E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6B960D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19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681703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4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47A0F5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9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F6D328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3</w:t>
            </w:r>
          </w:p>
        </w:tc>
      </w:tr>
      <w:tr w:rsidR="006A4C05" w:rsidRPr="003C7CAE" w14:paraId="44FF2125" w14:textId="77777777" w:rsidTr="003C7CAE">
        <w:trPr>
          <w:trHeight w:val="287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65064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3C7C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Re</w:t>
            </w:r>
            <w:bookmarkStart w:id="0" w:name="_GoBack"/>
            <w:r w:rsidRPr="003C7C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strict</w:t>
            </w:r>
            <w:bookmarkEnd w:id="0"/>
            <w:r w:rsidRPr="003C7C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ion</w:t>
            </w:r>
            <w:proofErr w:type="spellEnd"/>
            <w:r w:rsidRPr="003C7C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3C7C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Group</w:t>
            </w:r>
            <w:proofErr w:type="spellEnd"/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6ECB0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2E60B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0001F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19414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AB5E7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15BAC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6BFF6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EF81D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14FC4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E0D3D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E9A60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53E14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B39A5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6A4C05" w:rsidRPr="003C7CAE" w14:paraId="37CBCA34" w14:textId="77777777" w:rsidTr="003C7CAE">
        <w:trPr>
          <w:trHeight w:val="287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AA756BF" w14:textId="71B6545E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trict</w:t>
            </w:r>
            <w:r w:rsidR="00EC71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y</w:t>
            </w:r>
            <w:proofErr w:type="spellEnd"/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rotected</w:t>
            </w:r>
            <w:proofErr w:type="spellEnd"/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0B789BE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C2C2C3F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5AA27C8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BC4F4A7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DEA9212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AF2897E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5916F27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76216D8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913109F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B71676C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89974E6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2266D27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7364397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6A4C05" w:rsidRPr="003C7CAE" w14:paraId="734E0987" w14:textId="77777777" w:rsidTr="003C7CAE">
        <w:trPr>
          <w:trHeight w:val="287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018F845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Feder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8F93E90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</w:t>
            </w:r>
            <w:proofErr w:type="gramEnd"/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CE20FCE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90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784FE1E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03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415AC27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32.6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E7A132E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0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C3EC2B2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8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EC01196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5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96F890C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9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6E97E3B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69C7459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2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B286F26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0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93CBF19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A7C0810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3</w:t>
            </w:r>
          </w:p>
        </w:tc>
      </w:tr>
      <w:tr w:rsidR="006A4C05" w:rsidRPr="003C7CAE" w14:paraId="608A87D9" w14:textId="77777777" w:rsidTr="003C7CAE">
        <w:trPr>
          <w:trHeight w:val="287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3D07755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tate</w:t>
            </w:r>
            <w:proofErr w:type="spellEnd"/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F7EB1F3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A7D8859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6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CE4ACB4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8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BC23E4C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22.4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5DCB955" w14:textId="452F7583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8</w:t>
            </w:r>
            <w:r w:rsid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FBED5E9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3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72111EE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2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AB99979" w14:textId="6EC73A05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8</w:t>
            </w:r>
            <w:r w:rsid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D4191C4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7821219" w14:textId="4BD42924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5</w:t>
            </w:r>
            <w:r w:rsid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3FD39B3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5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49B6218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80EF2EF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5</w:t>
            </w:r>
          </w:p>
        </w:tc>
      </w:tr>
      <w:tr w:rsidR="006A4C05" w:rsidRPr="003C7CAE" w14:paraId="0B14FCBA" w14:textId="77777777" w:rsidTr="003C7CAE">
        <w:trPr>
          <w:trHeight w:val="287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A858B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ustainable</w:t>
            </w:r>
            <w:proofErr w:type="spellEnd"/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Use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20D0D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B603F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83764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1BD62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B5270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6537F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E33EA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A4663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B2E84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43CAC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8473B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19DD8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1213D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6A4C05" w:rsidRPr="003C7CAE" w14:paraId="77364EB5" w14:textId="77777777" w:rsidTr="003C7CAE">
        <w:trPr>
          <w:trHeight w:val="287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01DB3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Feder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0235C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95744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07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59330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42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C56DB" w14:textId="4D066BAC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</w:t>
            </w:r>
            <w:r w:rsid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CCECC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6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64DA2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7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D44C7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1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4429C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5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C3CFA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C28A6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.6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03C61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7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90113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2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AF357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7</w:t>
            </w:r>
          </w:p>
        </w:tc>
      </w:tr>
      <w:tr w:rsidR="006A4C05" w:rsidRPr="003C7CAE" w14:paraId="285B0207" w14:textId="77777777" w:rsidTr="003C7CAE">
        <w:trPr>
          <w:trHeight w:val="287"/>
        </w:trPr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766A90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tadual</w:t>
            </w:r>
            <w:proofErr w:type="spellEnd"/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E31D68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3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EC0BCC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195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8D9C53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306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B308BA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8.8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6282B0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5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3C7FD8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65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013625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54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86F784" w14:textId="6C09B791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4</w:t>
            </w:r>
            <w:r w:rsid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D26723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CB5793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05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EB5C2C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96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3BDF8D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FBD65A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7</w:t>
            </w:r>
          </w:p>
        </w:tc>
      </w:tr>
      <w:tr w:rsidR="006A4C05" w:rsidRPr="003C7CAE" w14:paraId="41D4F8EE" w14:textId="77777777" w:rsidTr="003C7CAE">
        <w:trPr>
          <w:trHeight w:val="287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99D63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3C7C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Size</w:t>
            </w:r>
            <w:proofErr w:type="spellEnd"/>
            <w:r w:rsidRPr="003C7C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3C7C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Group</w:t>
            </w:r>
            <w:proofErr w:type="spellEnd"/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7A672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94831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36568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605F3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EF37A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F5A04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CFCFB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2057F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9AA96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200FA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C5169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BF3C6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3C97A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</w:tr>
      <w:tr w:rsidR="006A4C05" w:rsidRPr="003C7CAE" w14:paraId="44C3391B" w14:textId="77777777" w:rsidTr="003C7CAE">
        <w:trPr>
          <w:trHeight w:val="287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25E915D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arger</w:t>
            </w:r>
            <w:proofErr w:type="spellEnd"/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ize</w:t>
            </w:r>
            <w:proofErr w:type="spellEnd"/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0FB5A87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5CCBA4B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A13B37F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0DA10B0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8BF0C07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43D2516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8C48DD6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7824A92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C73983B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9A3FD6F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33E314F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3F6A76D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881C084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6A4C05" w:rsidRPr="003C7CAE" w14:paraId="3CC63784" w14:textId="77777777" w:rsidTr="003C7CAE">
        <w:trPr>
          <w:trHeight w:val="287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072A0A5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Feder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88999A2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</w:t>
            </w:r>
            <w:proofErr w:type="gramEnd"/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1D79E76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87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7E70110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34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420A7BD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9.6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3CFF147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0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B67EEC1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2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D3F6AA2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2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4EAA0BE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6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8257556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01335B0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1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BFF8BC9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0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5A2789D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4F9C34D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3</w:t>
            </w:r>
          </w:p>
        </w:tc>
      </w:tr>
      <w:tr w:rsidR="006A4C05" w:rsidRPr="003C7CAE" w14:paraId="13AA9EFE" w14:textId="77777777" w:rsidTr="003C7CAE">
        <w:trPr>
          <w:trHeight w:val="287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B4C94ED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tate</w:t>
            </w:r>
            <w:proofErr w:type="spellEnd"/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3FA16FF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C5118BF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69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E2EFE47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79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BDDA7B0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7.1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176BFC3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7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3A777DA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0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AADC222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6FD6752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4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2718DE1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95CC974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2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7A94361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0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38AAAB8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9C41D74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4</w:t>
            </w:r>
          </w:p>
        </w:tc>
      </w:tr>
      <w:tr w:rsidR="006A4C05" w:rsidRPr="003C7CAE" w14:paraId="33DA46C0" w14:textId="77777777" w:rsidTr="003C7CAE">
        <w:trPr>
          <w:trHeight w:val="287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2446D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maller</w:t>
            </w:r>
            <w:proofErr w:type="spellEnd"/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ize</w:t>
            </w:r>
            <w:proofErr w:type="spellEnd"/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7CE62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555B3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59488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023D0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AA672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052FC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C52DC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37613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57A91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BD7FA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980B6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BBFBA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714EA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6A4C05" w:rsidRPr="003C7CAE" w14:paraId="31CA92ED" w14:textId="77777777" w:rsidTr="003C7CAE">
        <w:trPr>
          <w:trHeight w:val="287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9033F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Feder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E7D60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</w:t>
            </w:r>
            <w:proofErr w:type="gramEnd"/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C9E86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A3B92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1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C0F0E" w14:textId="0A5D8732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24.9</w:t>
            </w:r>
            <w:r w:rsid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A5CB6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7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376AE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0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CAC68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6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ED84A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8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C65CE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A37EC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9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03964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8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6974F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2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76D58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6</w:t>
            </w:r>
          </w:p>
        </w:tc>
      </w:tr>
      <w:tr w:rsidR="006A4C05" w:rsidRPr="003C7CAE" w14:paraId="6F0203CF" w14:textId="77777777" w:rsidTr="003C7CAE">
        <w:trPr>
          <w:trHeight w:val="287"/>
        </w:trPr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734C4A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tate</w:t>
            </w:r>
            <w:proofErr w:type="spellEnd"/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428395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4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BEB6A8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6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722877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01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874A7B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21.7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40FDB7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58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5235B0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78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E28378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42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DA66F6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72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ACD970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1E7102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.0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E232F8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39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CA1462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9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7CC799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8</w:t>
            </w:r>
          </w:p>
        </w:tc>
      </w:tr>
      <w:tr w:rsidR="006A4C05" w:rsidRPr="003C7CAE" w14:paraId="2C8C91CE" w14:textId="77777777" w:rsidTr="003C7CAE">
        <w:trPr>
          <w:trHeight w:val="287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90420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Age </w:t>
            </w:r>
            <w:proofErr w:type="spellStart"/>
            <w:r w:rsidRPr="003C7C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Group</w:t>
            </w:r>
            <w:proofErr w:type="spellEnd"/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01711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1C00A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129CF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DAC6F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D0E0C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08F3E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40FCB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EC985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5C6F0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DB3F0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CD45B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B7C8E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610BB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6A4C05" w:rsidRPr="003C7CAE" w14:paraId="3BD621BF" w14:textId="77777777" w:rsidTr="003C7CAE">
        <w:trPr>
          <w:trHeight w:val="287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7C25B56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efore</w:t>
            </w:r>
            <w:proofErr w:type="spellEnd"/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198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636C15D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DA505CB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EDC2400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E5DD303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0751113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61CF0D3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F4FB049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F2AADFF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361E26F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D388B27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D3F0DF1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706A7ED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564EC9C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6A4C05" w:rsidRPr="003C7CAE" w14:paraId="598A3DD4" w14:textId="77777777" w:rsidTr="003C7CAE">
        <w:trPr>
          <w:trHeight w:val="287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0D966A5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Feder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F437BA4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</w:t>
            </w:r>
            <w:proofErr w:type="gramEnd"/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AEB2927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12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A96B08E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35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2002D4C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37.7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BD6A429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2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46493C9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6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1864629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5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73E58F3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8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DE75C1C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FC5855A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.1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79985BE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3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7AC9EC4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453AFC0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5</w:t>
            </w:r>
          </w:p>
        </w:tc>
      </w:tr>
      <w:tr w:rsidR="006A4C05" w:rsidRPr="003C7CAE" w14:paraId="59D9213E" w14:textId="77777777" w:rsidTr="003C7CAE">
        <w:trPr>
          <w:trHeight w:val="287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772C921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tate</w:t>
            </w:r>
            <w:proofErr w:type="spellEnd"/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99ACC07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</w:t>
            </w:r>
            <w:proofErr w:type="gramEnd"/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2922EF7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5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D208E52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8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500E2C3" w14:textId="4118373F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37.6</w:t>
            </w:r>
            <w:r w:rsid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E084028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7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D923F42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08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E91A30F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7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4297FB8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9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71586B1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FDD0DC4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.91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E65ED65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.0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75129AF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3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FB9114A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4</w:t>
            </w:r>
          </w:p>
        </w:tc>
      </w:tr>
      <w:tr w:rsidR="006A4C05" w:rsidRPr="003C7CAE" w14:paraId="5F096E7B" w14:textId="77777777" w:rsidTr="003C7CAE">
        <w:trPr>
          <w:trHeight w:val="287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D2DCC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etween</w:t>
            </w:r>
            <w:proofErr w:type="spellEnd"/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1986-199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2E8FD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111BD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28C13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49DE0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986A5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F53E9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30808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7F472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99593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C1247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5FA98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B7A07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52C17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6A4C05" w:rsidRPr="003C7CAE" w14:paraId="4B30A098" w14:textId="77777777" w:rsidTr="003C7CAE">
        <w:trPr>
          <w:trHeight w:val="287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055C1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Federal*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68443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CCC30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24312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4107B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94422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79328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55852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A261D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52F0F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B03FB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46A21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86BCC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C5BF5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6A4C05" w:rsidRPr="003C7CAE" w14:paraId="4ABF8F0A" w14:textId="77777777" w:rsidTr="003C7CAE">
        <w:trPr>
          <w:trHeight w:val="287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DB1D9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tadual</w:t>
            </w:r>
            <w:proofErr w:type="spellEnd"/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CA861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</w:t>
            </w:r>
            <w:proofErr w:type="gramEnd"/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43CD9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0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F1FBA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7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12D09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32.2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9A5E1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3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DB36D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3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96531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2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BE7BB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8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5F688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F9427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0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3605B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6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441C5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C240C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4</w:t>
            </w:r>
          </w:p>
        </w:tc>
      </w:tr>
      <w:tr w:rsidR="006A4C05" w:rsidRPr="003C7CAE" w14:paraId="35F91634" w14:textId="77777777" w:rsidTr="003C7CAE">
        <w:trPr>
          <w:trHeight w:val="287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1DF52B1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etween</w:t>
            </w:r>
            <w:proofErr w:type="spellEnd"/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1996-200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F7424E5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5B841CF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8C142CC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92C401B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1A44E43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75B1CF6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D72BAD2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575DFA2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6111F6B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9EF3658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904AC15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34A5A7F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67EB52B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6A4C05" w:rsidRPr="003C7CAE" w14:paraId="40AEEC75" w14:textId="77777777" w:rsidTr="003C7CAE">
        <w:trPr>
          <w:trHeight w:val="287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FD58BBA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Feder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E5E394F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</w:t>
            </w:r>
            <w:proofErr w:type="gramEnd"/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FC96443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67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C185301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92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C352028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4.8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D1F93B8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6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F72D6FB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7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3AE2C8F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BF02777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5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726DEF0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9438DCF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77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FA3F1E5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0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F83EB22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2E04475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3</w:t>
            </w:r>
          </w:p>
        </w:tc>
      </w:tr>
      <w:tr w:rsidR="006A4C05" w:rsidRPr="003C7CAE" w14:paraId="6227C362" w14:textId="77777777" w:rsidTr="003C7CAE">
        <w:trPr>
          <w:trHeight w:val="287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1B227F0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tate</w:t>
            </w:r>
            <w:proofErr w:type="spellEnd"/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AB2D715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9F249F9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84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F0CAD5A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87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4630BA5" w14:textId="590C3A8F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4</w:t>
            </w:r>
            <w:r w:rsid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6C28A64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8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043E2D1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5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7612027" w14:textId="48BBFC34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1</w:t>
            </w:r>
            <w:r w:rsid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41B42CD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39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4DE62A7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27B72A5" w14:textId="253B2079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.9</w:t>
            </w:r>
            <w:r w:rsid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4E9CC7A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9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856486E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12561DB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2</w:t>
            </w:r>
          </w:p>
        </w:tc>
      </w:tr>
      <w:tr w:rsidR="006A4C05" w:rsidRPr="003C7CAE" w14:paraId="6F6C7270" w14:textId="77777777" w:rsidTr="003C7CAE">
        <w:trPr>
          <w:trHeight w:val="287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F629D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etween</w:t>
            </w:r>
            <w:proofErr w:type="spellEnd"/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2002-200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6FCF8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3B16C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A7BB0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7E7A7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ECDE8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E07C2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C8C71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4CBA1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4ADA4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6315D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08CE2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99A9B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D2AB7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6A4C05" w:rsidRPr="003C7CAE" w14:paraId="0A8A503C" w14:textId="77777777" w:rsidTr="003C7CAE">
        <w:trPr>
          <w:trHeight w:val="287"/>
        </w:trPr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F293A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Federa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D572E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</w:t>
            </w:r>
            <w:proofErr w:type="gramEnd"/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679FF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8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2EFE6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8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A103E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0.4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DCB28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2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76C97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85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D9309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E70E5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8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DFCF8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EB8FF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22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BCEB3" w14:textId="685985FD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1</w:t>
            </w:r>
            <w:r w:rsid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58E7C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7DC46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4</w:t>
            </w:r>
          </w:p>
        </w:tc>
      </w:tr>
      <w:tr w:rsidR="006A4C05" w:rsidRPr="003C7CAE" w14:paraId="24362834" w14:textId="77777777" w:rsidTr="003C7CAE">
        <w:trPr>
          <w:trHeight w:val="287"/>
        </w:trPr>
        <w:tc>
          <w:tcPr>
            <w:tcW w:w="69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7734C95D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tadual</w:t>
            </w:r>
            <w:proofErr w:type="spellEnd"/>
          </w:p>
        </w:tc>
        <w:tc>
          <w:tcPr>
            <w:tcW w:w="36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3F1DDE22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</w:t>
            </w:r>
            <w:proofErr w:type="gramEnd"/>
          </w:p>
        </w:tc>
        <w:tc>
          <w:tcPr>
            <w:tcW w:w="21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77DFA706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48</w:t>
            </w:r>
          </w:p>
        </w:tc>
        <w:tc>
          <w:tcPr>
            <w:tcW w:w="24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5A1787DD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50</w:t>
            </w:r>
          </w:p>
        </w:tc>
        <w:tc>
          <w:tcPr>
            <w:tcW w:w="28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53C41EB2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1.68</w:t>
            </w:r>
          </w:p>
        </w:tc>
        <w:tc>
          <w:tcPr>
            <w:tcW w:w="41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25DA84B5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9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4B21D8C3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75</w:t>
            </w:r>
          </w:p>
        </w:tc>
        <w:tc>
          <w:tcPr>
            <w:tcW w:w="42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6C8595D7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7</w:t>
            </w:r>
          </w:p>
        </w:tc>
        <w:tc>
          <w:tcPr>
            <w:tcW w:w="28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5BD2539D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0.46</w:t>
            </w:r>
          </w:p>
        </w:tc>
        <w:tc>
          <w:tcPr>
            <w:tcW w:w="43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2EDE8747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2</w:t>
            </w:r>
          </w:p>
        </w:tc>
        <w:tc>
          <w:tcPr>
            <w:tcW w:w="27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29F86F15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.86</w:t>
            </w:r>
          </w:p>
        </w:tc>
        <w:tc>
          <w:tcPr>
            <w:tcW w:w="42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3ACA4CA0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8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7DEA6159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2</w:t>
            </w:r>
          </w:p>
        </w:tc>
        <w:tc>
          <w:tcPr>
            <w:tcW w:w="41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23A5A19F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2</w:t>
            </w:r>
          </w:p>
        </w:tc>
      </w:tr>
    </w:tbl>
    <w:p w14:paraId="7C913B79" w14:textId="7561C1B9" w:rsidR="00F70432" w:rsidRPr="00C537C7" w:rsidRDefault="00F70432" w:rsidP="00F70432">
      <w:pPr>
        <w:spacing w:after="120"/>
        <w:rPr>
          <w:rFonts w:ascii="Times New Roman" w:hAnsi="Times New Roman" w:cs="Times New Roman"/>
          <w:sz w:val="18"/>
          <w:szCs w:val="18"/>
          <w:lang w:val="en-US"/>
        </w:rPr>
      </w:pPr>
      <w:r w:rsidRPr="00C537C7">
        <w:rPr>
          <w:rFonts w:ascii="Times New Roman" w:hAnsi="Times New Roman" w:cs="Times New Roman"/>
          <w:sz w:val="18"/>
          <w:szCs w:val="18"/>
          <w:lang w:val="en-US"/>
        </w:rPr>
        <w:t>S.U. - sampling units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(On – average number of S. U. on support)</w:t>
      </w:r>
      <w:r w:rsidRPr="00C537C7"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 w:rsidRPr="0021234D">
        <w:rPr>
          <w:rFonts w:ascii="Times New Roman" w:hAnsi="Times New Roman" w:cs="Times New Roman"/>
          <w:sz w:val="18"/>
          <w:szCs w:val="18"/>
          <w:lang w:val="en-US"/>
        </w:rPr>
        <w:t xml:space="preserve">ATT – Absolute Effect, ATT% - Relative Effect; </w:t>
      </w:r>
      <w:r w:rsidRPr="00C537C7">
        <w:rPr>
          <w:rFonts w:ascii="Times New Roman" w:hAnsi="Times New Roman" w:cs="Times New Roman"/>
          <w:sz w:val="18"/>
          <w:szCs w:val="18"/>
          <w:lang w:val="en-US"/>
        </w:rPr>
        <w:t xml:space="preserve">S.E - Standard Error; Mean - Mean for the </w:t>
      </w:r>
      <w:r>
        <w:rPr>
          <w:rFonts w:ascii="Times New Roman" w:hAnsi="Times New Roman" w:cs="Times New Roman"/>
          <w:sz w:val="18"/>
          <w:szCs w:val="18"/>
          <w:lang w:val="en-US"/>
        </w:rPr>
        <w:t>15</w:t>
      </w:r>
      <w:r w:rsidR="00BC34D1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C537C7">
        <w:rPr>
          <w:rFonts w:ascii="Times New Roman" w:hAnsi="Times New Roman" w:cs="Times New Roman"/>
          <w:sz w:val="18"/>
          <w:szCs w:val="18"/>
          <w:lang w:val="en-US"/>
        </w:rPr>
        <w:t xml:space="preserve">Best Models; Std. Dev. - Standard Deviation for the </w:t>
      </w:r>
      <w:r>
        <w:rPr>
          <w:rFonts w:ascii="Times New Roman" w:hAnsi="Times New Roman" w:cs="Times New Roman"/>
          <w:sz w:val="18"/>
          <w:szCs w:val="18"/>
          <w:lang w:val="en-US"/>
        </w:rPr>
        <w:t>15</w:t>
      </w:r>
      <w:r w:rsidRPr="00C537C7">
        <w:rPr>
          <w:rFonts w:ascii="Times New Roman" w:hAnsi="Times New Roman" w:cs="Times New Roman"/>
          <w:sz w:val="18"/>
          <w:szCs w:val="18"/>
          <w:lang w:val="en-US"/>
        </w:rPr>
        <w:t xml:space="preserve"> Best Models, P. R</w:t>
      </w:r>
      <w:r w:rsidRPr="00C537C7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2</w:t>
      </w:r>
      <w:r w:rsidRPr="00C537C7">
        <w:rPr>
          <w:rFonts w:ascii="Times New Roman" w:hAnsi="Times New Roman" w:cs="Times New Roman"/>
          <w:sz w:val="18"/>
          <w:szCs w:val="18"/>
          <w:lang w:val="en-US"/>
        </w:rPr>
        <w:t xml:space="preserve"> – Pseudo R</w:t>
      </w:r>
      <w:r w:rsidRPr="00C537C7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2</w:t>
      </w:r>
      <w:r w:rsidRPr="00C537C7">
        <w:rPr>
          <w:rFonts w:ascii="Times New Roman" w:hAnsi="Times New Roman" w:cs="Times New Roman"/>
          <w:sz w:val="18"/>
          <w:szCs w:val="18"/>
          <w:lang w:val="en-US"/>
        </w:rPr>
        <w:t>. * No data.</w:t>
      </w:r>
    </w:p>
    <w:p w14:paraId="69D2BA6B" w14:textId="7BDE6DC2" w:rsidR="006A4C05" w:rsidRDefault="006A4C05" w:rsidP="00937220">
      <w:pPr>
        <w:spacing w:after="40"/>
        <w:rPr>
          <w:rFonts w:ascii="Times New Roman" w:hAnsi="Times New Roman" w:cs="Times New Roman"/>
          <w:sz w:val="24"/>
          <w:szCs w:val="24"/>
          <w:lang w:val="en-US"/>
        </w:rPr>
      </w:pPr>
      <w:r w:rsidRPr="004A2DB0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7C560A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430AB4">
        <w:rPr>
          <w:rFonts w:ascii="Times New Roman" w:hAnsi="Times New Roman" w:cs="Times New Roman"/>
          <w:sz w:val="24"/>
          <w:szCs w:val="24"/>
          <w:lang w:val="en-US"/>
        </w:rPr>
        <w:t>– (continuation)</w:t>
      </w:r>
    </w:p>
    <w:tbl>
      <w:tblPr>
        <w:tblW w:w="51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40"/>
        <w:gridCol w:w="1000"/>
        <w:gridCol w:w="798"/>
        <w:gridCol w:w="644"/>
        <w:gridCol w:w="798"/>
      </w:tblGrid>
      <w:tr w:rsidR="006A4C05" w:rsidRPr="006A4C05" w14:paraId="5B9FAED5" w14:textId="77777777" w:rsidTr="006A4C05">
        <w:trPr>
          <w:trHeight w:val="300"/>
        </w:trPr>
        <w:tc>
          <w:tcPr>
            <w:tcW w:w="1940" w:type="dxa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8CC426" w14:textId="77777777" w:rsidR="006A4C05" w:rsidRPr="003C7CAE" w:rsidRDefault="006A4C05" w:rsidP="006A4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3C7C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Groups</w:t>
            </w:r>
            <w:proofErr w:type="spellEnd"/>
            <w:r w:rsidRPr="003C7C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/</w:t>
            </w:r>
            <w:proofErr w:type="spellStart"/>
            <w:r w:rsidRPr="003C7C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subgroups</w:t>
            </w:r>
            <w:proofErr w:type="spellEnd"/>
          </w:p>
        </w:tc>
        <w:tc>
          <w:tcPr>
            <w:tcW w:w="10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DC796" w14:textId="77777777" w:rsidR="006A4C05" w:rsidRPr="003C7CAE" w:rsidRDefault="006A4C05" w:rsidP="006A4C0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pt-BR"/>
              </w:rPr>
            </w:pPr>
            <w:r w:rsidRPr="003C7CAE">
              <w:rPr>
                <w:rFonts w:ascii="Calibri" w:eastAsia="Times New Roman" w:hAnsi="Calibri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2240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EA0E8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proofErr w:type="spellStart"/>
            <w:r w:rsidRPr="003C7C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Wilcoxon</w:t>
            </w:r>
            <w:proofErr w:type="spellEnd"/>
            <w:r w:rsidRPr="003C7C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3C7C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Paired</w:t>
            </w:r>
            <w:proofErr w:type="spellEnd"/>
            <w:r w:rsidRPr="003C7C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 xml:space="preserve"> Test</w:t>
            </w:r>
          </w:p>
        </w:tc>
      </w:tr>
      <w:tr w:rsidR="006A4C05" w:rsidRPr="006A4C05" w14:paraId="26715FBC" w14:textId="77777777" w:rsidTr="006A4C05">
        <w:trPr>
          <w:trHeight w:val="300"/>
        </w:trPr>
        <w:tc>
          <w:tcPr>
            <w:tcW w:w="194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18031752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25485" w14:textId="77777777" w:rsidR="006A4C05" w:rsidRPr="003C7CAE" w:rsidRDefault="006A4C05" w:rsidP="006A4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ATT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140D7" w14:textId="77777777" w:rsidR="006A4C05" w:rsidRPr="003C7CAE" w:rsidRDefault="006A4C05" w:rsidP="006A4C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ATT%</w:t>
            </w:r>
          </w:p>
        </w:tc>
      </w:tr>
      <w:tr w:rsidR="006A4C05" w:rsidRPr="006A4C05" w14:paraId="29830835" w14:textId="77777777" w:rsidTr="006A4C05">
        <w:trPr>
          <w:trHeight w:val="300"/>
        </w:trPr>
        <w:tc>
          <w:tcPr>
            <w:tcW w:w="194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66726ADD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7A89A2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Z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FEF487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F7AF5E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Z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0F7832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pt-BR"/>
              </w:rPr>
              <w:t>p</w:t>
            </w:r>
          </w:p>
        </w:tc>
      </w:tr>
      <w:tr w:rsidR="006A4C05" w:rsidRPr="006A4C05" w14:paraId="6450BA3B" w14:textId="77777777" w:rsidTr="006A4C05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E9E44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3C7C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All</w:t>
            </w:r>
            <w:proofErr w:type="spellEnd"/>
            <w:r w:rsidRPr="003C7C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3C7C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PA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A5558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8E51C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A62B4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94CB6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6A4C05" w:rsidRPr="006A4C05" w14:paraId="63D82F9E" w14:textId="77777777" w:rsidTr="006A4C05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55AA7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Federa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37DC0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C1AB8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9FB3B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7DFF8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6A4C05" w:rsidRPr="006A4C05" w14:paraId="7F05C337" w14:textId="77777777" w:rsidTr="006A4C05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A7AA45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tadual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3C0C27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4.58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AB345E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04F242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4.67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CEAE68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&lt;0.001</w:t>
            </w:r>
          </w:p>
        </w:tc>
      </w:tr>
      <w:tr w:rsidR="006A4C05" w:rsidRPr="006A4C05" w14:paraId="5931B927" w14:textId="77777777" w:rsidTr="006A4C05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F035A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3C7C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Restriction</w:t>
            </w:r>
            <w:proofErr w:type="spellEnd"/>
            <w:r w:rsidRPr="003C7C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3C7C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Group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05C9B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D4FAB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63727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E9973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6A4C05" w:rsidRPr="006A4C05" w14:paraId="0E1CAFA5" w14:textId="77777777" w:rsidTr="006A4C05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398E7FB" w14:textId="7ACF95B4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trict</w:t>
            </w:r>
            <w:r w:rsidR="00EC71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y</w:t>
            </w:r>
            <w:proofErr w:type="spellEnd"/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rotected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C0867B7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97FC805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6296146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C85A520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</w:tr>
      <w:tr w:rsidR="006A4C05" w:rsidRPr="006A4C05" w14:paraId="5539EDF7" w14:textId="77777777" w:rsidTr="006A4C05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D8AF972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Federa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7908692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E876821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BB292B5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CB2DFA0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6A4C05" w:rsidRPr="006A4C05" w14:paraId="195725DD" w14:textId="77777777" w:rsidTr="006A4C05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A6B0BB3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tat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7ACAC3D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4.62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65894AC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F4C75A1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4.6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34997F3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&lt;0.001</w:t>
            </w:r>
          </w:p>
        </w:tc>
      </w:tr>
      <w:tr w:rsidR="006A4C05" w:rsidRPr="006A4C05" w14:paraId="467F0014" w14:textId="77777777" w:rsidTr="006A4C05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447EE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ustainable</w:t>
            </w:r>
            <w:proofErr w:type="spellEnd"/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U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85B97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pt-BR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E7970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pt-BR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57F66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pt-BR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5515D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pt-BR"/>
              </w:rPr>
            </w:pPr>
          </w:p>
        </w:tc>
      </w:tr>
      <w:tr w:rsidR="006A4C05" w:rsidRPr="006A4C05" w14:paraId="48BEED6D" w14:textId="77777777" w:rsidTr="006A4C05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2C7F3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Federa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D7018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2391D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5D2B2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0C33D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6A4C05" w:rsidRPr="006A4C05" w14:paraId="0158CA82" w14:textId="77777777" w:rsidTr="006A4C05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A74896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tadual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98821A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.58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C3F099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F1C631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3.6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4D30DF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&lt;0.001</w:t>
            </w:r>
          </w:p>
        </w:tc>
      </w:tr>
      <w:tr w:rsidR="006A4C05" w:rsidRPr="006A4C05" w14:paraId="78B8AD31" w14:textId="77777777" w:rsidTr="006A4C05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D9B7E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3C7C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Size</w:t>
            </w:r>
            <w:proofErr w:type="spellEnd"/>
            <w:r w:rsidRPr="003C7C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3C7C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Group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30872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pt-BR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7A9EC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pt-BR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E9887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pt-BR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E4C0F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pt-BR"/>
              </w:rPr>
            </w:pPr>
          </w:p>
        </w:tc>
      </w:tr>
      <w:tr w:rsidR="006A4C05" w:rsidRPr="006A4C05" w14:paraId="43DCABBD" w14:textId="77777777" w:rsidTr="006A4C05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FD93785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arger</w:t>
            </w:r>
            <w:proofErr w:type="spellEnd"/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iz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B33D9C9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F36C025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2763A42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CA5E8B1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</w:tr>
      <w:tr w:rsidR="006A4C05" w:rsidRPr="006A4C05" w14:paraId="33979B0C" w14:textId="77777777" w:rsidTr="006A4C05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3B5388C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Federa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A46FFE4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0D3AE09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3C871CE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BC299EB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6A4C05" w:rsidRPr="006A4C05" w14:paraId="2BA84C82" w14:textId="77777777" w:rsidTr="006A4C05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A23EA8F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tat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EEA4991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4.66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D14FC71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92560CD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4.6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9FF8BF1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&lt;0.001</w:t>
            </w:r>
          </w:p>
        </w:tc>
      </w:tr>
      <w:tr w:rsidR="006A4C05" w:rsidRPr="006A4C05" w14:paraId="2D62AB90" w14:textId="77777777" w:rsidTr="006A4C05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BD44A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maller</w:t>
            </w:r>
            <w:proofErr w:type="spellEnd"/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iz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C1C81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pt-BR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E8A35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pt-BR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8EB24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pt-BR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1C6C1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pt-BR"/>
              </w:rPr>
            </w:pPr>
          </w:p>
        </w:tc>
      </w:tr>
      <w:tr w:rsidR="006A4C05" w:rsidRPr="006A4C05" w14:paraId="615CC9C6" w14:textId="77777777" w:rsidTr="006A4C05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C77CC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Federa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CA7B3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A48A8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22B93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E785F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6A4C05" w:rsidRPr="006A4C05" w14:paraId="085C2A7A" w14:textId="77777777" w:rsidTr="006A4C05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B5951C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tat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262764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2.136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C20776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033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A5156E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4.67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33F573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&lt;0.001</w:t>
            </w:r>
          </w:p>
        </w:tc>
      </w:tr>
      <w:tr w:rsidR="006A4C05" w:rsidRPr="006A4C05" w14:paraId="4E08F07F" w14:textId="77777777" w:rsidTr="006A4C05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63ACC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Age </w:t>
            </w:r>
            <w:proofErr w:type="spellStart"/>
            <w:r w:rsidRPr="003C7C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Group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A91F3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E226B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B488C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B0F5B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6A4C05" w:rsidRPr="006A4C05" w14:paraId="50C436D0" w14:textId="77777777" w:rsidTr="006A4C05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7FF1B31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efore</w:t>
            </w:r>
            <w:proofErr w:type="spellEnd"/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19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0C30596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4BA1CB6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2EC6E6D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3550C42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</w:tr>
      <w:tr w:rsidR="006A4C05" w:rsidRPr="006A4C05" w14:paraId="69E6D96E" w14:textId="77777777" w:rsidTr="006A4C05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277A68D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Federa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33D32A9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DCD4327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6960D21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5827C49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6A4C05" w:rsidRPr="006A4C05" w14:paraId="75A77D8F" w14:textId="77777777" w:rsidTr="006A4C05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83033CA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tat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C3FBCA0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0.35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43423B6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72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F4AD1F0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.92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1464AF58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004</w:t>
            </w:r>
          </w:p>
        </w:tc>
      </w:tr>
      <w:tr w:rsidR="006A4C05" w:rsidRPr="006A4C05" w14:paraId="4DF85F6C" w14:textId="77777777" w:rsidTr="006A4C05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8D8CD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etween</w:t>
            </w:r>
            <w:proofErr w:type="spellEnd"/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1986-19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20211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pt-BR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63EF6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pt-BR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A35B7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pt-BR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B78DC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pt-BR"/>
              </w:rPr>
            </w:pPr>
          </w:p>
        </w:tc>
      </w:tr>
      <w:tr w:rsidR="006A4C05" w:rsidRPr="006A4C05" w14:paraId="1C2616D9" w14:textId="77777777" w:rsidTr="006A4C05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1815C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Federal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C7912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D686D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C02FB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B0184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6A4C05" w:rsidRPr="006A4C05" w14:paraId="4309CBBA" w14:textId="77777777" w:rsidTr="006A4C05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739E7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tadual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5402A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B5EA7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B0CDF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9CFE8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6A4C05" w:rsidRPr="006A4C05" w14:paraId="6CF69926" w14:textId="77777777" w:rsidTr="006A4C05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9D96D3E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etween</w:t>
            </w:r>
            <w:proofErr w:type="spellEnd"/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1996-20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540D916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3D4FA9C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C9EEF71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8548171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 </w:t>
            </w:r>
          </w:p>
        </w:tc>
      </w:tr>
      <w:tr w:rsidR="006A4C05" w:rsidRPr="006A4C05" w14:paraId="5A5EE141" w14:textId="77777777" w:rsidTr="006A4C05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B5E437C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Federa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A4FCF79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62D75695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A21751B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0968AFC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6A4C05" w:rsidRPr="006A4C05" w14:paraId="660CB1A2" w14:textId="77777777" w:rsidTr="006A4C05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4F45043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tat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BB7BF0E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4.66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3295613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3D7F683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4.6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F18D0BD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&lt;0.001</w:t>
            </w:r>
          </w:p>
        </w:tc>
      </w:tr>
      <w:tr w:rsidR="006A4C05" w:rsidRPr="006A4C05" w14:paraId="33F89A5A" w14:textId="77777777" w:rsidTr="006A4C05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77EED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etween</w:t>
            </w:r>
            <w:proofErr w:type="spellEnd"/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2002-20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D133B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pt-BR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77CB3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pt-BR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7B6B2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pt-BR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89212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pt-BR"/>
              </w:rPr>
            </w:pPr>
          </w:p>
        </w:tc>
      </w:tr>
      <w:tr w:rsidR="006A4C05" w:rsidRPr="006A4C05" w14:paraId="20F94FE8" w14:textId="77777777" w:rsidTr="006A4C05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6320E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Federa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B283E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38E3E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4B173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842D8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6A4C05" w:rsidRPr="006A4C05" w14:paraId="4B61E8BB" w14:textId="77777777" w:rsidTr="006A4C05">
        <w:trPr>
          <w:trHeight w:val="315"/>
        </w:trPr>
        <w:tc>
          <w:tcPr>
            <w:tcW w:w="19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177B3F4A" w14:textId="77777777" w:rsidR="006A4C05" w:rsidRPr="003C7CAE" w:rsidRDefault="006A4C05" w:rsidP="006A4C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3C7C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tadual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6E37C2B6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4.666</w:t>
            </w:r>
          </w:p>
        </w:tc>
        <w:tc>
          <w:tcPr>
            <w:tcW w:w="79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6C35AF3C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&lt;0.00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62907905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4.67</w:t>
            </w:r>
          </w:p>
        </w:tc>
        <w:tc>
          <w:tcPr>
            <w:tcW w:w="79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5B7FA821" w14:textId="77777777" w:rsidR="006A4C05" w:rsidRPr="003C7CAE" w:rsidRDefault="006A4C05" w:rsidP="006A4C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3C7CAE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&lt;0.001</w:t>
            </w:r>
          </w:p>
        </w:tc>
      </w:tr>
    </w:tbl>
    <w:p w14:paraId="1774E6FA" w14:textId="76F5BBDD" w:rsidR="00FF4CEB" w:rsidRPr="00705ECC" w:rsidRDefault="00FF4CEB" w:rsidP="00937220">
      <w:pPr>
        <w:spacing w:after="120"/>
        <w:rPr>
          <w:lang w:val="en-US"/>
        </w:rPr>
      </w:pPr>
    </w:p>
    <w:sectPr w:rsidR="00FF4CEB" w:rsidRPr="00705ECC" w:rsidSect="001877E5">
      <w:pgSz w:w="16838" w:h="11906" w:orient="landscape"/>
      <w:pgMar w:top="567" w:right="720" w:bottom="567" w:left="720" w:header="706" w:footer="706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87086A2" w15:done="0"/>
  <w15:commentEx w15:paraId="624D0655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59E453" w14:textId="77777777" w:rsidR="003C4047" w:rsidRDefault="003C4047" w:rsidP="00080A40">
      <w:pPr>
        <w:spacing w:after="0" w:line="240" w:lineRule="auto"/>
      </w:pPr>
      <w:r>
        <w:separator/>
      </w:r>
    </w:p>
  </w:endnote>
  <w:endnote w:type="continuationSeparator" w:id="0">
    <w:p w14:paraId="00995107" w14:textId="77777777" w:rsidR="003C4047" w:rsidRDefault="003C4047" w:rsidP="00080A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8F2883" w14:textId="77777777" w:rsidR="003C4047" w:rsidRDefault="003C4047" w:rsidP="00080A40">
      <w:pPr>
        <w:spacing w:after="0" w:line="240" w:lineRule="auto"/>
      </w:pPr>
      <w:r>
        <w:separator/>
      </w:r>
    </w:p>
  </w:footnote>
  <w:footnote w:type="continuationSeparator" w:id="0">
    <w:p w14:paraId="1352073D" w14:textId="77777777" w:rsidR="003C4047" w:rsidRDefault="003C4047" w:rsidP="00080A4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04161E"/>
    <w:multiLevelType w:val="hybridMultilevel"/>
    <w:tmpl w:val="746A8F44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6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4A26"/>
    <w:rsid w:val="00050CDB"/>
    <w:rsid w:val="00080A40"/>
    <w:rsid w:val="00081F50"/>
    <w:rsid w:val="00085129"/>
    <w:rsid w:val="000C1FB2"/>
    <w:rsid w:val="00121BA5"/>
    <w:rsid w:val="001877E5"/>
    <w:rsid w:val="00215B67"/>
    <w:rsid w:val="002359DE"/>
    <w:rsid w:val="002A57C0"/>
    <w:rsid w:val="002F1F1B"/>
    <w:rsid w:val="003159A7"/>
    <w:rsid w:val="00381F89"/>
    <w:rsid w:val="003C4047"/>
    <w:rsid w:val="003C7CAE"/>
    <w:rsid w:val="003E576A"/>
    <w:rsid w:val="005677FF"/>
    <w:rsid w:val="005837BA"/>
    <w:rsid w:val="00596336"/>
    <w:rsid w:val="005D4275"/>
    <w:rsid w:val="0063361D"/>
    <w:rsid w:val="00647F1A"/>
    <w:rsid w:val="006549DD"/>
    <w:rsid w:val="006622B2"/>
    <w:rsid w:val="006803E6"/>
    <w:rsid w:val="006A4C05"/>
    <w:rsid w:val="00705ECC"/>
    <w:rsid w:val="0071667E"/>
    <w:rsid w:val="00721FBF"/>
    <w:rsid w:val="00736378"/>
    <w:rsid w:val="00797847"/>
    <w:rsid w:val="007C560A"/>
    <w:rsid w:val="007C79F0"/>
    <w:rsid w:val="007F1526"/>
    <w:rsid w:val="00812DA4"/>
    <w:rsid w:val="008B4A26"/>
    <w:rsid w:val="008B562B"/>
    <w:rsid w:val="00937220"/>
    <w:rsid w:val="00951541"/>
    <w:rsid w:val="009550A9"/>
    <w:rsid w:val="00AE7C47"/>
    <w:rsid w:val="00B20AB0"/>
    <w:rsid w:val="00B402A1"/>
    <w:rsid w:val="00B73323"/>
    <w:rsid w:val="00BC34D1"/>
    <w:rsid w:val="00C01562"/>
    <w:rsid w:val="00C024EF"/>
    <w:rsid w:val="00C12A37"/>
    <w:rsid w:val="00C76D47"/>
    <w:rsid w:val="00CC7AC2"/>
    <w:rsid w:val="00D41FB7"/>
    <w:rsid w:val="00D5378B"/>
    <w:rsid w:val="00D56287"/>
    <w:rsid w:val="00D579FE"/>
    <w:rsid w:val="00D77156"/>
    <w:rsid w:val="00DB63CA"/>
    <w:rsid w:val="00DD2A48"/>
    <w:rsid w:val="00DE6F20"/>
    <w:rsid w:val="00E00930"/>
    <w:rsid w:val="00E249D6"/>
    <w:rsid w:val="00E731B6"/>
    <w:rsid w:val="00E9118D"/>
    <w:rsid w:val="00EC71CE"/>
    <w:rsid w:val="00EE283D"/>
    <w:rsid w:val="00EE2935"/>
    <w:rsid w:val="00F30371"/>
    <w:rsid w:val="00F37354"/>
    <w:rsid w:val="00F46086"/>
    <w:rsid w:val="00F70432"/>
    <w:rsid w:val="00FE597D"/>
    <w:rsid w:val="00FF4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340898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1BA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D56287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5628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F460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46086"/>
    <w:rPr>
      <w:rFonts w:ascii="Segoe UI" w:hAnsi="Segoe UI" w:cs="Segoe UI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F4608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F46086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F46086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F4608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F46086"/>
    <w:rPr>
      <w:b/>
      <w:bCs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080A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080A40"/>
  </w:style>
  <w:style w:type="paragraph" w:styleId="Rodap">
    <w:name w:val="footer"/>
    <w:basedOn w:val="Normal"/>
    <w:link w:val="RodapChar"/>
    <w:uiPriority w:val="99"/>
    <w:unhideWhenUsed/>
    <w:rsid w:val="00080A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080A4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1BA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D56287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5628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F460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46086"/>
    <w:rPr>
      <w:rFonts w:ascii="Segoe UI" w:hAnsi="Segoe UI" w:cs="Segoe UI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F4608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F46086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F46086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F4608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F46086"/>
    <w:rPr>
      <w:b/>
      <w:bCs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080A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080A40"/>
  </w:style>
  <w:style w:type="paragraph" w:styleId="Rodap">
    <w:name w:val="footer"/>
    <w:basedOn w:val="Normal"/>
    <w:link w:val="RodapChar"/>
    <w:uiPriority w:val="99"/>
    <w:unhideWhenUsed/>
    <w:rsid w:val="00080A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080A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245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8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3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7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microsoft.com/office/2011/relationships/commentsExtended" Target="commentsExtended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0</Words>
  <Characters>249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4-06-04T21:21:00Z</dcterms:created>
  <dcterms:modified xsi:type="dcterms:W3CDTF">2015-04-25T22:29:00Z</dcterms:modified>
</cp:coreProperties>
</file>